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A30" w:rsidRDefault="00A20A30" w:rsidP="00A20A30">
      <w:pPr>
        <w:suppressLineNumbers/>
        <w:shd w:val="clear" w:color="auto" w:fill="FFFFFF"/>
        <w:spacing w:line="480" w:lineRule="auto"/>
        <w:ind w:left="540" w:hanging="540"/>
        <w:rPr>
          <w:rFonts w:ascii="Times New Roman" w:eastAsia="Times New Roman" w:hAnsi="Times New Roman" w:cs="Times New Roman"/>
          <w:b/>
          <w:bCs/>
          <w:kern w:val="0"/>
          <w:sz w:val="30"/>
          <w:szCs w:val="30"/>
          <w14:ligatures w14:val="none"/>
        </w:rPr>
      </w:pPr>
      <w:r w:rsidRPr="00F77C40">
        <w:rPr>
          <w:rFonts w:ascii="Times New Roman" w:eastAsia="Times New Roman" w:hAnsi="Times New Roman" w:cs="Times New Roman"/>
          <w:b/>
          <w:bCs/>
          <w:kern w:val="0"/>
          <w:sz w:val="30"/>
          <w:szCs w:val="30"/>
          <w14:ligatures w14:val="none"/>
        </w:rPr>
        <w:t xml:space="preserve">Appendix </w:t>
      </w:r>
      <w:r w:rsidR="004875EE">
        <w:rPr>
          <w:rFonts w:ascii="Times New Roman" w:eastAsia="Times New Roman" w:hAnsi="Times New Roman" w:cs="Times New Roman"/>
          <w:b/>
          <w:bCs/>
          <w:kern w:val="0"/>
          <w:sz w:val="30"/>
          <w:szCs w:val="30"/>
          <w14:ligatures w14:val="none"/>
        </w:rPr>
        <w:t>S1</w:t>
      </w:r>
    </w:p>
    <w:p w:rsidR="00A20A30" w:rsidRPr="00F77C40" w:rsidRDefault="00A20A30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Table </w:t>
      </w:r>
      <w:r w:rsidR="004875EE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1: </w:t>
      </w:r>
      <w:r w:rsidRPr="00F77C4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ear-surface soil temperature does not significantly correlate with soil texture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. This table shows the correlation coefficients (Pearson’s 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r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) and p-values for each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temperature variable with the three soil texture components.</w:t>
      </w:r>
    </w:p>
    <w:p w:rsidR="00A20A30" w:rsidRDefault="00A20A30" w:rsidP="00A20A30">
      <w:pPr>
        <w:suppressLineNumbers/>
        <w:shd w:val="clear" w:color="auto" w:fill="FFFFFF"/>
        <w:spacing w:line="480" w:lineRule="auto"/>
        <w:ind w:hanging="540"/>
        <w:jc w:val="center"/>
        <w:rPr>
          <w:rFonts w:ascii="Times New Roman" w:eastAsia="Times New Roman" w:hAnsi="Times New Roman" w:cs="Times New Roman"/>
          <w:b/>
          <w:bCs/>
          <w:kern w:val="0"/>
          <w:sz w:val="30"/>
          <w:szCs w:val="3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30"/>
          <w:szCs w:val="30"/>
          <w:lang w:val="en-IN" w:eastAsia="en-IN"/>
        </w:rPr>
        <w:drawing>
          <wp:inline distT="0" distB="0" distL="0" distR="0" wp14:anchorId="146C9C43" wp14:editId="25B37655">
            <wp:extent cx="2881222" cy="2314212"/>
            <wp:effectExtent l="0" t="0" r="1905" b="0"/>
            <wp:docPr id="1797314131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314131" name="Picture 1" descr="A table with numbers and symbol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4545" cy="2357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A30" w:rsidRDefault="00A20A30" w:rsidP="00A20A30">
      <w:pPr>
        <w:suppressLineNumbers/>
        <w:shd w:val="clear" w:color="auto" w:fill="FFFFFF"/>
        <w:spacing w:line="480" w:lineRule="auto"/>
        <w:ind w:hanging="540"/>
        <w:jc w:val="center"/>
        <w:rPr>
          <w:rFonts w:ascii="Times New Roman" w:eastAsia="Times New Roman" w:hAnsi="Times New Roman" w:cs="Times New Roman"/>
          <w:b/>
          <w:bCs/>
          <w:kern w:val="0"/>
          <w:sz w:val="30"/>
          <w:szCs w:val="3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30"/>
          <w:szCs w:val="30"/>
          <w:lang w:val="en-IN" w:eastAsia="en-IN"/>
        </w:rPr>
        <w:drawing>
          <wp:inline distT="0" distB="0" distL="0" distR="0" wp14:anchorId="70CF52FF" wp14:editId="5CB002B6">
            <wp:extent cx="5943600" cy="2971800"/>
            <wp:effectExtent l="0" t="0" r="0" b="0"/>
            <wp:docPr id="1283766219" name="Picture 9" descr="A comparison of the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766219" name="Picture 9" descr="A comparison of the different types of data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A30" w:rsidRDefault="00A20A30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Figure </w:t>
      </w:r>
      <w:r w:rsidR="004875EE">
        <w:rPr>
          <w:rFonts w:ascii="Times New Roman" w:eastAsia="Times New Roman" w:hAnsi="Times New Roman" w:cs="Times New Roman"/>
          <w:kern w:val="0"/>
          <w14:ligatures w14:val="none"/>
        </w:rPr>
        <w:t>S1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Pr="00F77C4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creases in soil temperature variation and mean soil temperature predict a decrease in the CWM of mean height and functional dispersion, calculated with two traits, respectively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. (a) Plots with less variation in soil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temperatures support taller assemblages [higher logged CWM of mean height (cm), slope =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-0.233, F</w:t>
      </w:r>
      <w:r w:rsidRPr="00F77C40">
        <w:rPr>
          <w:rFonts w:ascii="Times New Roman" w:eastAsia="Times New Roman" w:hAnsi="Times New Roman" w:cs="Times New Roman"/>
          <w:kern w:val="0"/>
          <w:vertAlign w:val="subscript"/>
          <w14:ligatures w14:val="none"/>
        </w:rPr>
        <w:t>1,23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 = 19.67]. (b) Even when </w:t>
      </w:r>
      <w:proofErr w:type="spellStart"/>
      <w:r w:rsidRPr="00F77C40">
        <w:rPr>
          <w:rFonts w:ascii="Times New Roman" w:eastAsia="Times New Roman" w:hAnsi="Times New Roman" w:cs="Times New Roman"/>
          <w:kern w:val="0"/>
          <w14:ligatures w14:val="none"/>
        </w:rPr>
        <w:t>FDis</w:t>
      </w:r>
      <w:proofErr w:type="spellEnd"/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 is calculated from only two traits—maximum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height and SLA—plots with lower mean temperatures support assemblages with more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functional variation </w:t>
      </w:r>
      <w:r>
        <w:rPr>
          <w:rFonts w:ascii="Times New Roman" w:eastAsia="Times New Roman" w:hAnsi="Times New Roman" w:cs="Times New Roman"/>
          <w:kern w:val="0"/>
          <w14:ligatures w14:val="none"/>
        </w:rPr>
        <w:t>[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higher </w:t>
      </w:r>
      <w:proofErr w:type="spellStart"/>
      <w:r w:rsidRPr="00F77C40">
        <w:rPr>
          <w:rFonts w:ascii="Times New Roman" w:eastAsia="Times New Roman" w:hAnsi="Times New Roman" w:cs="Times New Roman"/>
          <w:kern w:val="0"/>
          <w14:ligatures w14:val="none"/>
        </w:rPr>
        <w:t>FDis</w:t>
      </w:r>
      <w:proofErr w:type="spellEnd"/>
      <w:r w:rsidRPr="00F77C40">
        <w:rPr>
          <w:rFonts w:ascii="Times New Roman" w:eastAsia="Times New Roman" w:hAnsi="Times New Roman" w:cs="Times New Roman"/>
          <w:kern w:val="0"/>
          <w14:ligatures w14:val="none"/>
        </w:rPr>
        <w:t>, slope = -0.321, F</w:t>
      </w:r>
      <w:r w:rsidRPr="00F77C40">
        <w:rPr>
          <w:rFonts w:ascii="Times New Roman" w:eastAsia="Times New Roman" w:hAnsi="Times New Roman" w:cs="Times New Roman"/>
          <w:kern w:val="0"/>
          <w:vertAlign w:val="subscript"/>
          <w14:ligatures w14:val="none"/>
        </w:rPr>
        <w:t>1,23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 =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29.19]. Color coding described in Figure 1 in the main text.</w:t>
      </w:r>
    </w:p>
    <w:p w:rsidR="00A20A30" w:rsidRPr="00F77C40" w:rsidRDefault="00A20A30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F77C40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Table </w:t>
      </w:r>
      <w:r w:rsidR="004875EE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2: </w:t>
      </w:r>
      <w:r w:rsidRPr="00F77C4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Near-surface soil temperature most strongly and significantly correlates with aspect, while soil texture components most strongly and significantly correlate with elevation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 xml:space="preserve">. This table shows the correlation coefficients (Pearson’s 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r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and p-values for each temperature and texture variable in relation to three topographic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variables—aspect, elevation, slope. The coefficient for the most strongly correlated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topographic variable is bolded.</w:t>
      </w:r>
    </w:p>
    <w:p w:rsidR="00A20A30" w:rsidRDefault="00A20A30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F77C40">
        <w:rPr>
          <w:rFonts w:ascii="Times New Roman" w:eastAsia="Times New Roman" w:hAnsi="Times New Roman" w:cs="Times New Roman"/>
          <w:kern w:val="0"/>
          <w14:ligatures w14:val="none"/>
        </w:rPr>
        <w:t>Here, * means that p &lt; 0.05.</w:t>
      </w:r>
    </w:p>
    <w:p w:rsidR="00A20A30" w:rsidRDefault="00A20A30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A20A30" w:rsidRDefault="00A20A30" w:rsidP="00A20A30">
      <w:pPr>
        <w:suppressLineNumbers/>
        <w:shd w:val="clear" w:color="auto" w:fill="FFFFFF"/>
        <w:jc w:val="center"/>
        <w:rPr>
          <w:rFonts w:ascii="Times New Roman" w:eastAsia="Times New Roman" w:hAnsi="Times New Roman" w:cs="Times New Roman"/>
          <w:kern w:val="0"/>
          <w14:ligatures w14:val="none"/>
        </w:rPr>
        <w:sectPr w:rsidR="00A20A30" w:rsidSect="00C21BE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noProof/>
          <w:kern w:val="0"/>
          <w:lang w:val="en-IN" w:eastAsia="en-IN"/>
        </w:rPr>
        <w:drawing>
          <wp:inline distT="0" distB="0" distL="0" distR="0" wp14:anchorId="6764E68B" wp14:editId="24ED47F3">
            <wp:extent cx="3095259" cy="3395526"/>
            <wp:effectExtent l="0" t="0" r="3810" b="0"/>
            <wp:docPr id="328121283" name="Picture 2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121283" name="Picture 2" descr="A table of numbers and symbol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8869" cy="3509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A30" w:rsidRPr="00255D84" w:rsidRDefault="00A20A30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255D84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 xml:space="preserve">Table </w:t>
      </w:r>
      <w:r w:rsidR="004875EE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 xml:space="preserve">3: </w:t>
      </w:r>
      <w:r w:rsidRPr="00255D8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The CWM of leaf traits and functional dispersion significantly and most strongly correlates with mean soil temperature, while the CWM of height traits significantly and most strongly correlate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255D8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with int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a</w:t>
      </w:r>
      <w:r w:rsidRPr="00255D8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-annual variation in soil temperature.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 xml:space="preserve"> Leaf traits and functional dispersion calculated from four traits correlated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most strongly with the amount of clay in the soil while height traits and functional dispersion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calculated from the CWM of SLA and maximum height correlated most strongly with the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amount of sand in the soil. All functional metrics were logged to improve normality in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resulting models. For each functional metric, this table shows the correlation coefficients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 xml:space="preserve">(Pearson’s 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r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) and p-values between that metric and seven soil temperature and texture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environmental variables. Since the temperature and texture variables exhibit co-linearity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and we can only use two predictor variables in each multiplicative and additive linear model,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we chose the temperature and texture variables that were most correlated with each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functional metric (bolded).</w:t>
      </w:r>
    </w:p>
    <w:p w:rsidR="00A20A30" w:rsidRDefault="00A20A30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Here, * means that p &lt; 0.05.</w:t>
      </w:r>
    </w:p>
    <w:p w:rsidR="00A20A30" w:rsidRDefault="00A20A30" w:rsidP="00A20A30">
      <w:pPr>
        <w:suppressLineNumbers/>
        <w:shd w:val="clear" w:color="auto" w:fill="FFFFFF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IN" w:eastAsia="en-IN"/>
        </w:rPr>
        <w:drawing>
          <wp:inline distT="0" distB="0" distL="0" distR="0" wp14:anchorId="3DEE0CDE" wp14:editId="70708773">
            <wp:extent cx="4808306" cy="3035500"/>
            <wp:effectExtent l="0" t="0" r="5080" b="0"/>
            <wp:docPr id="568064419" name="Picture 11" descr="A table of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064419" name="Picture 11" descr="A table of numbers and symbol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4778" cy="3064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A30" w:rsidRDefault="00A20A30" w:rsidP="00A20A30">
      <w:pPr>
        <w:suppressLineNumbers/>
        <w:shd w:val="clear" w:color="auto" w:fill="FFFFFF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</w:p>
    <w:p w:rsidR="00A20A30" w:rsidRDefault="00A20A30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 w:rsidRPr="00255D84">
        <w:rPr>
          <w:rFonts w:ascii="Times New Roman" w:eastAsia="Times New Roman" w:hAnsi="Times New Roman" w:cs="Times New Roman"/>
          <w:kern w:val="0"/>
          <w14:ligatures w14:val="none"/>
        </w:rPr>
        <w:t xml:space="preserve">Table </w:t>
      </w:r>
      <w:r w:rsidR="004875EE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 xml:space="preserve">4: </w:t>
      </w:r>
      <w:r w:rsidRPr="00255D8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unctional dispersion and the CWM of traits vary for different life history strategies when aggregated across all twenty-five plots at Right Hand Fork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. Most species across the site were herbaceous perennials 54</w:t>
      </w:r>
      <w:r>
        <w:rPr>
          <w:rFonts w:ascii="Times New Roman" w:eastAsia="Times New Roman" w:hAnsi="Times New Roman" w:cs="Times New Roman"/>
          <w:kern w:val="0"/>
          <w14:ligatures w14:val="none"/>
        </w:rPr>
        <w:t>/84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. Woody perennials had a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functional dispersion over four times higher than herbaceous perennials or annuals/biennials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Herbaceous perennials had the most acquisitive leaves (highest SLA), followed by woody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perennials and then annuals/biennials; however, they had much higher leaf area than either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of the other groups. Woody perennials were much taller than other life history groups,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255D84">
        <w:rPr>
          <w:rFonts w:ascii="Times New Roman" w:eastAsia="Times New Roman" w:hAnsi="Times New Roman" w:cs="Times New Roman"/>
          <w:kern w:val="0"/>
          <w14:ligatures w14:val="none"/>
        </w:rPr>
        <w:t>whether measured as maximum or mean height.</w:t>
      </w:r>
    </w:p>
    <w:p w:rsidR="00A20A30" w:rsidRDefault="00A20A30" w:rsidP="00A20A30">
      <w:pPr>
        <w:suppressLineNumbers/>
        <w:shd w:val="clear" w:color="auto" w:fill="FFFFFF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IN" w:eastAsia="en-IN"/>
        </w:rPr>
        <w:drawing>
          <wp:inline distT="0" distB="0" distL="0" distR="0" wp14:anchorId="280928B6" wp14:editId="026B912F">
            <wp:extent cx="5476126" cy="1199365"/>
            <wp:effectExtent l="0" t="0" r="0" b="0"/>
            <wp:docPr id="908094262" name="Picture 12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094262" name="Picture 12" descr="A table with numbers and letter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3869" cy="1207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A30" w:rsidRDefault="00A20A30" w:rsidP="00A20A30">
      <w:pPr>
        <w:suppressLineNumbers/>
        <w:shd w:val="clear" w:color="auto" w:fill="FFFFFF"/>
        <w:jc w:val="center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IN" w:eastAsia="en-IN"/>
        </w:rPr>
        <w:lastRenderedPageBreak/>
        <w:drawing>
          <wp:inline distT="0" distB="0" distL="0" distR="0" wp14:anchorId="73AD5AFD" wp14:editId="5C888E7A">
            <wp:extent cx="5943600" cy="4953000"/>
            <wp:effectExtent l="0" t="0" r="0" b="0"/>
            <wp:docPr id="428432612" name="Picture 13" descr="A collage of different types of pla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432612" name="Picture 13" descr="A collage of different types of plan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A30" w:rsidRPr="006A67A8" w:rsidRDefault="004875EE" w:rsidP="00A20A30">
      <w:pPr>
        <w:suppressLineNumbers/>
        <w:shd w:val="clear" w:color="auto" w:fill="FFFFFF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Figure S2</w:t>
      </w:r>
      <w:bookmarkStart w:id="0" w:name="_GoBack"/>
      <w:bookmarkEnd w:id="0"/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="00A20A30" w:rsidRPr="00255D8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Life history strategies affect the relationship between additional functional </w:t>
      </w:r>
      <w:r w:rsidR="00A20A30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composition</w:t>
      </w:r>
      <w:r w:rsidR="00A20A30" w:rsidRPr="00255D8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metrics and microenvironment.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 xml:space="preserve"> Plots in the left column show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how the logged CWM of (a) specific leaf area and (c) and mean height, vary across the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temperature variable they were most correlated with when subset by life history strateg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>y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—annuals/biennials (green), herbaceous perennials (blue), and woody perennials (brown).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Plots in the right column show the relative effect of each explanatory variable in models that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look at how these life history strategies affect the relationship between each functional metric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(in the left column) and both the soil temperature and texture variable most correlated with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that functional metric. Coefficient values are reference contrasts from those labeled as such.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Values further from zero indicate that a variable or interaction between variables has a</w:t>
      </w:r>
      <w:r w:rsidR="00A20A30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A20A30" w:rsidRPr="00255D84">
        <w:rPr>
          <w:rFonts w:ascii="Times New Roman" w:eastAsia="Times New Roman" w:hAnsi="Times New Roman" w:cs="Times New Roman"/>
          <w:kern w:val="0"/>
          <w14:ligatures w14:val="none"/>
        </w:rPr>
        <w:t>greater effect on a functional metric.</w:t>
      </w:r>
    </w:p>
    <w:p w:rsidR="009A3C0F" w:rsidRDefault="009A3C0F"/>
    <w:sectPr w:rsidR="009A3C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13A99"/>
    <w:rsid w:val="004875EE"/>
    <w:rsid w:val="00513A99"/>
    <w:rsid w:val="00967A81"/>
    <w:rsid w:val="009A3C0F"/>
    <w:rsid w:val="00A20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81BAF"/>
  <w15:chartTrackingRefBased/>
  <w15:docId w15:val="{7D6EF546-BF87-48D6-A796-0F991162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A30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5</Words>
  <Characters>3488</Characters>
  <Application>Microsoft Office Word</Application>
  <DocSecurity>0</DocSecurity>
  <Lines>91</Lines>
  <Paragraphs>34</Paragraphs>
  <ScaleCrop>false</ScaleCrop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Vidhya K Kannan S</cp:lastModifiedBy>
  <cp:revision>3</cp:revision>
  <dcterms:created xsi:type="dcterms:W3CDTF">2024-06-18T10:28:00Z</dcterms:created>
  <dcterms:modified xsi:type="dcterms:W3CDTF">2024-06-25T15:03:00Z</dcterms:modified>
</cp:coreProperties>
</file>